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2" w:rightFromText="142" w:vertAnchor="page" w:horzAnchor="margin" w:tblpXSpec="center" w:tblpY="2462"/>
        <w:tblOverlap w:val="never"/>
        <w:tblW w:w="10342" w:type="dxa"/>
        <w:tblLayout w:type="fixed"/>
        <w:tblLook w:val="04A0"/>
      </w:tblPr>
      <w:tblGrid>
        <w:gridCol w:w="2800"/>
        <w:gridCol w:w="1555"/>
        <w:gridCol w:w="1134"/>
        <w:gridCol w:w="1145"/>
        <w:gridCol w:w="992"/>
        <w:gridCol w:w="1557"/>
        <w:gridCol w:w="1159"/>
      </w:tblGrid>
      <w:tr w:rsidR="00F24818" w:rsidTr="00D64184">
        <w:trPr>
          <w:trHeight w:val="787"/>
        </w:trPr>
        <w:tc>
          <w:tcPr>
            <w:tcW w:w="280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74284" w:rsidRPr="009E190C" w:rsidRDefault="00A74284" w:rsidP="00D97361">
            <w:pPr>
              <w:ind w:right="-251"/>
              <w:contextualSpacing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9E190C">
              <w:rPr>
                <w:rFonts w:ascii="Arial Narrow" w:hAnsi="Arial Narrow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74284" w:rsidRDefault="00A74284" w:rsidP="007C74B3">
            <w:pPr>
              <w:spacing w:before="240"/>
              <w:ind w:right="-251"/>
              <w:contextualSpacing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VRK1</w:t>
            </w:r>
          </w:p>
          <w:p w:rsidR="00A74284" w:rsidRPr="009E190C" w:rsidRDefault="00D97361" w:rsidP="007C74B3">
            <w:pPr>
              <w:spacing w:before="240"/>
              <w:ind w:right="-251"/>
              <w:contextualSpacing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HSCO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4284" w:rsidRPr="009D33AF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9D33AF">
              <w:rPr>
                <w:rFonts w:ascii="Arial Narrow" w:hAnsi="Arial Narrow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74284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VRK2</w:t>
            </w:r>
          </w:p>
          <w:p w:rsidR="00A74284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HSCOR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4284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 w:rsidRPr="009D33AF">
              <w:rPr>
                <w:rFonts w:ascii="Arial Narrow" w:hAnsi="Arial Narrow"/>
                <w:b/>
                <w:sz w:val="20"/>
                <w:szCs w:val="20"/>
                <w:lang w:val="en-US"/>
              </w:rPr>
              <w:t>p</w:t>
            </w:r>
            <w:r w:rsidRPr="009E190C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COMPOSITE</w:t>
            </w:r>
          </w:p>
          <w:p w:rsidR="00A74284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4284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 w:rsidRPr="009D33AF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p </w:t>
            </w:r>
            <w:r w:rsidRPr="009E190C">
              <w:rPr>
                <w:rFonts w:ascii="Arial Narrow" w:hAnsi="Arial Narrow"/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F24818" w:rsidTr="00F24818">
        <w:trPr>
          <w:trHeight w:val="748"/>
        </w:trPr>
        <w:tc>
          <w:tcPr>
            <w:tcW w:w="28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74284" w:rsidRPr="009D0D1B" w:rsidRDefault="00A74284" w:rsidP="00D97361">
            <w:pPr>
              <w:ind w:right="-251"/>
              <w:contextualSpacing/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9D0D1B"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Age</w:t>
            </w:r>
            <w:r w:rsidRPr="00A74284">
              <w:rPr>
                <w:rFonts w:ascii="Arial Narrow" w:hAnsi="Arial Narrow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4284" w:rsidRPr="00C254A8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-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41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780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-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38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760</w:t>
            </w:r>
          </w:p>
        </w:tc>
      </w:tr>
      <w:tr w:rsidR="00F24818" w:rsidTr="00F24818">
        <w:trPr>
          <w:trHeight w:val="288"/>
        </w:trPr>
        <w:tc>
          <w:tcPr>
            <w:tcW w:w="2800" w:type="dxa"/>
            <w:vMerge w:val="restart"/>
            <w:tcBorders>
              <w:top w:val="nil"/>
              <w:right w:val="nil"/>
            </w:tcBorders>
          </w:tcPr>
          <w:p w:rsidR="00D97361" w:rsidRPr="009D0D1B" w:rsidRDefault="00D97361" w:rsidP="00D97361">
            <w:pPr>
              <w:ind w:right="-251"/>
              <w:contextualSpacing/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9D0D1B"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Gender</w:t>
            </w:r>
            <w:r w:rsidRPr="00A74284">
              <w:rPr>
                <w:rFonts w:ascii="Arial Narrow" w:hAnsi="Arial Narrow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  <w:p w:rsidR="00D97361" w:rsidRPr="009A5511" w:rsidRDefault="00D97361" w:rsidP="00D97361">
            <w:pPr>
              <w:ind w:left="142" w:right="-251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5511">
              <w:rPr>
                <w:rFonts w:ascii="Arial Narrow" w:hAnsi="Arial Narrow"/>
                <w:sz w:val="20"/>
                <w:szCs w:val="20"/>
                <w:lang w:val="en-US"/>
              </w:rPr>
              <w:t>Male</w:t>
            </w:r>
          </w:p>
          <w:p w:rsidR="00D97361" w:rsidRPr="009D0D1B" w:rsidRDefault="00D97361" w:rsidP="00D97361">
            <w:pPr>
              <w:ind w:left="142" w:right="-251"/>
              <w:contextualSpacing/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9A5511">
              <w:rPr>
                <w:rFonts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right w:val="nil"/>
            </w:tcBorders>
          </w:tcPr>
          <w:p w:rsid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4 (2; 10)</w:t>
            </w:r>
          </w:p>
          <w:p w:rsidR="00D97361" w:rsidRPr="00C254A8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4 (2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; 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926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0 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6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0 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3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365</w:t>
            </w:r>
          </w:p>
        </w:tc>
        <w:tc>
          <w:tcPr>
            <w:tcW w:w="1557" w:type="dxa"/>
            <w:vMerge w:val="restart"/>
            <w:tcBorders>
              <w:top w:val="nil"/>
              <w:left w:val="nil"/>
              <w:right w:val="nil"/>
            </w:tcBorders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6 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2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0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763</w:t>
            </w:r>
          </w:p>
        </w:tc>
      </w:tr>
      <w:tr w:rsidR="00F24818" w:rsidTr="00F24818">
        <w:trPr>
          <w:trHeight w:val="492"/>
        </w:trPr>
        <w:tc>
          <w:tcPr>
            <w:tcW w:w="2800" w:type="dxa"/>
            <w:vMerge/>
            <w:tcBorders>
              <w:bottom w:val="nil"/>
              <w:right w:val="nil"/>
            </w:tcBorders>
          </w:tcPr>
          <w:p w:rsidR="00D97361" w:rsidRPr="009D0D1B" w:rsidRDefault="00D97361" w:rsidP="00D97361">
            <w:pPr>
              <w:ind w:right="-251"/>
              <w:contextualSpacing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vMerge/>
            <w:tcBorders>
              <w:left w:val="nil"/>
              <w:bottom w:val="nil"/>
              <w:right w:val="nil"/>
            </w:tcBorders>
          </w:tcPr>
          <w:p w:rsid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vMerge/>
            <w:tcBorders>
              <w:left w:val="nil"/>
              <w:bottom w:val="nil"/>
              <w:right w:val="nil"/>
            </w:tcBorders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vMerge/>
            <w:tcBorders>
              <w:left w:val="nil"/>
              <w:bottom w:val="nil"/>
              <w:right w:val="nil"/>
            </w:tcBorders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F24818" w:rsidTr="00F24818">
        <w:trPr>
          <w:trHeight w:val="795"/>
        </w:trPr>
        <w:tc>
          <w:tcPr>
            <w:tcW w:w="2800" w:type="dxa"/>
            <w:tcBorders>
              <w:top w:val="nil"/>
              <w:bottom w:val="nil"/>
              <w:right w:val="nil"/>
            </w:tcBorders>
          </w:tcPr>
          <w:p w:rsidR="00A74284" w:rsidRPr="009D0D1B" w:rsidRDefault="00A74284" w:rsidP="00D97361">
            <w:pPr>
              <w:ind w:right="-251"/>
              <w:contextualSpacing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9D0D1B">
              <w:rPr>
                <w:rFonts w:ascii="Arial Narrow" w:hAnsi="Arial Narrow"/>
                <w:b/>
                <w:i/>
                <w:sz w:val="20"/>
                <w:szCs w:val="20"/>
              </w:rPr>
              <w:t>ECOG performance status</w:t>
            </w:r>
            <w:r w:rsidRPr="00A74284">
              <w:rPr>
                <w:rFonts w:ascii="Arial Narrow" w:hAnsi="Arial Narrow"/>
                <w:b/>
                <w:i/>
                <w:sz w:val="20"/>
                <w:szCs w:val="20"/>
                <w:vertAlign w:val="superscript"/>
              </w:rPr>
              <w:t>2</w:t>
            </w:r>
          </w:p>
          <w:p w:rsidR="00A74284" w:rsidRPr="009A5511" w:rsidRDefault="00A74284" w:rsidP="00D97361">
            <w:pPr>
              <w:ind w:left="142" w:right="-251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551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</w:p>
          <w:p w:rsidR="00A74284" w:rsidRPr="009D0D1B" w:rsidRDefault="00A74284" w:rsidP="00D97361">
            <w:pPr>
              <w:ind w:left="142" w:right="-251"/>
              <w:contextualSpacing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 w:rsidRPr="009A5511">
              <w:rPr>
                <w:rFonts w:ascii="Arial Narrow" w:hAnsi="Arial Narrow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4284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2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6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C254A8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75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0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7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0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367B32"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8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16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1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7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7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1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2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97361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340</w:t>
            </w:r>
          </w:p>
        </w:tc>
      </w:tr>
      <w:tr w:rsidR="00F24818" w:rsidRPr="006C7736" w:rsidTr="00F24818">
        <w:trPr>
          <w:trHeight w:val="795"/>
        </w:trPr>
        <w:tc>
          <w:tcPr>
            <w:tcW w:w="2800" w:type="dxa"/>
            <w:tcBorders>
              <w:top w:val="nil"/>
              <w:bottom w:val="nil"/>
              <w:right w:val="nil"/>
            </w:tcBorders>
          </w:tcPr>
          <w:p w:rsidR="00A74284" w:rsidRPr="006C7736" w:rsidRDefault="00A74284" w:rsidP="00D97361">
            <w:pPr>
              <w:ind w:right="-251"/>
              <w:contextualSpacing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 w:rsidRPr="006C7736"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Tumor invasion depth</w:t>
            </w:r>
            <w:r w:rsidRPr="00A74284">
              <w:rPr>
                <w:rFonts w:ascii="Arial Narrow" w:hAnsi="Arial Narrow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  <w:p w:rsidR="00A74284" w:rsidRPr="009A5511" w:rsidRDefault="00A74284" w:rsidP="00D97361">
            <w:pPr>
              <w:ind w:left="142" w:right="-251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T1-T2</w:t>
            </w:r>
          </w:p>
          <w:p w:rsidR="00A74284" w:rsidRPr="009D0D1B" w:rsidRDefault="00A74284" w:rsidP="00D97361">
            <w:pPr>
              <w:ind w:left="142" w:right="-251"/>
              <w:contextualSpacing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T3-T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4284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C254A8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4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2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6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2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0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8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0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8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10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1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1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176</w:t>
            </w:r>
          </w:p>
        </w:tc>
      </w:tr>
      <w:tr w:rsidR="00F24818" w:rsidRPr="006C7736" w:rsidTr="00F24818">
        <w:trPr>
          <w:trHeight w:val="795"/>
        </w:trPr>
        <w:tc>
          <w:tcPr>
            <w:tcW w:w="2800" w:type="dxa"/>
            <w:tcBorders>
              <w:top w:val="nil"/>
              <w:bottom w:val="nil"/>
              <w:right w:val="nil"/>
            </w:tcBorders>
          </w:tcPr>
          <w:p w:rsidR="00A74284" w:rsidRPr="006C7736" w:rsidRDefault="00A74284" w:rsidP="00D97361">
            <w:pPr>
              <w:ind w:right="-251"/>
              <w:contextualSpacing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 w:rsidRPr="006F0212"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Lymph node metastases</w:t>
            </w:r>
            <w:r w:rsidRPr="00A74284">
              <w:rPr>
                <w:rFonts w:ascii="Arial Narrow" w:hAnsi="Arial Narrow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  <w:p w:rsidR="00A74284" w:rsidRPr="009A5511" w:rsidRDefault="00A74284" w:rsidP="00D97361">
            <w:pPr>
              <w:ind w:left="142" w:right="-251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N0</w:t>
            </w:r>
          </w:p>
          <w:p w:rsidR="00A74284" w:rsidRPr="009D0D1B" w:rsidRDefault="00A74284" w:rsidP="00D97361">
            <w:pPr>
              <w:ind w:left="142" w:right="-251"/>
              <w:contextualSpacing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N+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4284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75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0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C254A8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4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75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6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4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0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6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0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5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2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42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7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7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1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2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7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1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937</w:t>
            </w:r>
          </w:p>
        </w:tc>
      </w:tr>
      <w:tr w:rsidR="00F24818" w:rsidTr="00F24818">
        <w:trPr>
          <w:trHeight w:val="848"/>
        </w:trPr>
        <w:tc>
          <w:tcPr>
            <w:tcW w:w="2800" w:type="dxa"/>
            <w:tcBorders>
              <w:top w:val="nil"/>
              <w:bottom w:val="nil"/>
              <w:right w:val="nil"/>
            </w:tcBorders>
          </w:tcPr>
          <w:p w:rsidR="00A74284" w:rsidRPr="009D0D1B" w:rsidRDefault="00A74284" w:rsidP="00D97361">
            <w:pPr>
              <w:ind w:right="-251"/>
              <w:contextualSpacing/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9D0D1B"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Grade of differentiation</w:t>
            </w:r>
            <w:r w:rsidRPr="00A74284">
              <w:rPr>
                <w:rFonts w:ascii="Arial Narrow" w:hAnsi="Arial Narrow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  <w:p w:rsidR="00A74284" w:rsidRPr="009A5511" w:rsidRDefault="00A74284" w:rsidP="00D97361">
            <w:pPr>
              <w:ind w:left="142" w:right="-251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5511">
              <w:rPr>
                <w:rFonts w:ascii="Arial Narrow" w:hAnsi="Arial Narrow"/>
                <w:sz w:val="20"/>
                <w:szCs w:val="20"/>
                <w:lang w:val="en-US"/>
              </w:rPr>
              <w:t>Low grade</w:t>
            </w:r>
          </w:p>
          <w:p w:rsidR="00A74284" w:rsidRPr="009D0D1B" w:rsidRDefault="00A74284" w:rsidP="00D97361">
            <w:pPr>
              <w:ind w:left="142" w:right="-251"/>
              <w:contextualSpacing/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Moderate-</w:t>
            </w:r>
            <w:r w:rsidRPr="009A5511">
              <w:rPr>
                <w:rFonts w:ascii="Arial Narrow" w:hAnsi="Arial Narrow"/>
                <w:sz w:val="20"/>
                <w:szCs w:val="20"/>
                <w:lang w:val="en-US"/>
              </w:rPr>
              <w:t>High grad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4284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4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6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C254A8" w:rsidRDefault="00367B32" w:rsidP="00B56C37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2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5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3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9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0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4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6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1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1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604</w:t>
            </w:r>
          </w:p>
        </w:tc>
      </w:tr>
      <w:tr w:rsidR="00F24818" w:rsidTr="00F24818">
        <w:trPr>
          <w:trHeight w:val="848"/>
        </w:trPr>
        <w:tc>
          <w:tcPr>
            <w:tcW w:w="2800" w:type="dxa"/>
            <w:tcBorders>
              <w:top w:val="nil"/>
              <w:bottom w:val="nil"/>
              <w:right w:val="nil"/>
            </w:tcBorders>
          </w:tcPr>
          <w:p w:rsidR="00A74284" w:rsidRPr="009D0D1B" w:rsidRDefault="00A74284" w:rsidP="00D97361">
            <w:pPr>
              <w:ind w:right="-251"/>
              <w:contextualSpacing/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LVI</w:t>
            </w:r>
            <w:r w:rsidRPr="00A74284">
              <w:rPr>
                <w:rFonts w:ascii="Arial Narrow" w:hAnsi="Arial Narrow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  <w:p w:rsidR="00A74284" w:rsidRPr="009A5511" w:rsidRDefault="00A74284" w:rsidP="00D97361">
            <w:pPr>
              <w:ind w:left="142" w:right="-251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:rsidR="00A74284" w:rsidRPr="009D0D1B" w:rsidRDefault="00A74284" w:rsidP="00D97361">
            <w:pPr>
              <w:ind w:left="142" w:right="-251"/>
              <w:contextualSpacing/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4284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4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2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6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C254A8" w:rsidRDefault="00367B32" w:rsidP="00B56C37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7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8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0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6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0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2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3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1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9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429</w:t>
            </w:r>
          </w:p>
        </w:tc>
      </w:tr>
      <w:tr w:rsidR="00F24818" w:rsidTr="00F24818">
        <w:trPr>
          <w:trHeight w:val="748"/>
        </w:trPr>
        <w:tc>
          <w:tcPr>
            <w:tcW w:w="2800" w:type="dxa"/>
            <w:tcBorders>
              <w:top w:val="nil"/>
              <w:bottom w:val="nil"/>
              <w:right w:val="nil"/>
            </w:tcBorders>
          </w:tcPr>
          <w:p w:rsidR="00A74284" w:rsidRDefault="00A74284" w:rsidP="00D97361">
            <w:pPr>
              <w:ind w:right="-251"/>
              <w:contextualSpacing/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2030AE"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 xml:space="preserve">Neoadjuvant </w:t>
            </w:r>
            <w:r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c</w:t>
            </w:r>
            <w:r w:rsidRPr="002030AE"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hemoradiotherapy</w:t>
            </w:r>
            <w:r w:rsidRPr="00A74284">
              <w:rPr>
                <w:rFonts w:ascii="Arial Narrow" w:hAnsi="Arial Narrow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  <w:p w:rsidR="00A74284" w:rsidRDefault="00A74284" w:rsidP="00D97361">
            <w:pPr>
              <w:ind w:left="142" w:right="-251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A5511">
              <w:rPr>
                <w:rFonts w:ascii="Arial Narrow" w:hAnsi="Arial Narrow"/>
                <w:sz w:val="20"/>
                <w:szCs w:val="20"/>
                <w:lang w:val="en-US"/>
              </w:rPr>
              <w:t>RDT-</w:t>
            </w:r>
            <w:r w:rsidRPr="0066155C">
              <w:rPr>
                <w:lang w:val="en-US"/>
              </w:rPr>
              <w:t xml:space="preserve"> </w:t>
            </w:r>
            <w:proofErr w:type="spellStart"/>
            <w:r w:rsidRPr="0066155C">
              <w:rPr>
                <w:rFonts w:ascii="Arial Narrow" w:hAnsi="Arial Narrow"/>
                <w:sz w:val="20"/>
                <w:szCs w:val="20"/>
                <w:lang w:val="en-US"/>
              </w:rPr>
              <w:t>Flouropyrimidines</w:t>
            </w:r>
            <w:proofErr w:type="spellEnd"/>
          </w:p>
          <w:p w:rsidR="00A74284" w:rsidRPr="002030AE" w:rsidRDefault="00A74284" w:rsidP="00D97361">
            <w:pPr>
              <w:ind w:left="142" w:right="-251"/>
              <w:contextualSpacing/>
              <w:rPr>
                <w:rFonts w:ascii="Arial Narrow" w:hAnsi="Arial Narrow"/>
                <w:i/>
                <w:sz w:val="20"/>
                <w:szCs w:val="20"/>
                <w:lang w:val="en-US"/>
              </w:rPr>
            </w:pPr>
            <w:r w:rsidRPr="009A5511">
              <w:rPr>
                <w:rFonts w:ascii="Arial Narrow" w:hAnsi="Arial Narrow"/>
                <w:sz w:val="20"/>
                <w:szCs w:val="20"/>
                <w:lang w:val="en-US"/>
              </w:rPr>
              <w:t>RDT-</w:t>
            </w:r>
            <w:r w:rsidRPr="0086165C">
              <w:rPr>
                <w:lang w:val="en-US"/>
              </w:rPr>
              <w:t xml:space="preserve"> </w:t>
            </w:r>
            <w:proofErr w:type="spellStart"/>
            <w:r w:rsidRPr="0066155C">
              <w:rPr>
                <w:rFonts w:ascii="Arial Narrow" w:hAnsi="Arial Narrow"/>
                <w:sz w:val="20"/>
                <w:szCs w:val="20"/>
                <w:lang w:val="en-US"/>
              </w:rPr>
              <w:t>Flouropyrimidines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9A5511">
              <w:rPr>
                <w:rFonts w:ascii="Arial Narrow" w:hAnsi="Arial Narrow"/>
                <w:sz w:val="20"/>
                <w:szCs w:val="20"/>
                <w:lang w:val="en-US"/>
              </w:rPr>
              <w:t>-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en-US"/>
              </w:rPr>
              <w:t>O</w:t>
            </w:r>
            <w:r w:rsidRPr="009A5511">
              <w:rPr>
                <w:rFonts w:ascii="Arial Narrow" w:hAnsi="Arial Narrow"/>
                <w:sz w:val="20"/>
                <w:szCs w:val="20"/>
                <w:lang w:val="en-US"/>
              </w:rPr>
              <w:t>xaliplatin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4284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4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2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6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C254A8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4 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5</w:t>
            </w:r>
            <w:r w:rsidR="00A742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7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0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6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0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3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39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6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1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A74284" w:rsidRPr="00D97361" w:rsidRDefault="00367B32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5 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;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10</w:t>
            </w:r>
            <w:r w:rsidR="00A74284" w:rsidRPr="00D97361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D97361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417</w:t>
            </w:r>
          </w:p>
        </w:tc>
      </w:tr>
      <w:tr w:rsidR="00F24818" w:rsidTr="00F24818">
        <w:trPr>
          <w:trHeight w:val="625"/>
        </w:trPr>
        <w:tc>
          <w:tcPr>
            <w:tcW w:w="2800" w:type="dxa"/>
            <w:tcBorders>
              <w:top w:val="nil"/>
              <w:bottom w:val="nil"/>
              <w:right w:val="nil"/>
            </w:tcBorders>
            <w:vAlign w:val="center"/>
          </w:tcPr>
          <w:p w:rsidR="00A74284" w:rsidRPr="002030AE" w:rsidRDefault="00A74284" w:rsidP="00D97361">
            <w:pPr>
              <w:ind w:right="-251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030AE"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Tumor size</w:t>
            </w:r>
            <w:r w:rsidRPr="00A74284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284" w:rsidRPr="00D5142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-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6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-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12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="00F24818"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25</w:t>
            </w:r>
          </w:p>
        </w:tc>
      </w:tr>
      <w:tr w:rsidR="00F24818" w:rsidTr="00F24818">
        <w:trPr>
          <w:trHeight w:val="625"/>
        </w:trPr>
        <w:tc>
          <w:tcPr>
            <w:tcW w:w="28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74284" w:rsidRPr="006208F1" w:rsidRDefault="00A74284" w:rsidP="00D97361">
            <w:pPr>
              <w:ind w:right="-251"/>
              <w:contextualSpacing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 w:rsidRPr="006208F1"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  <w:lang w:val="en-US"/>
              </w:rPr>
              <w:t>Anal verge distance</w:t>
            </w:r>
            <w:r w:rsidRPr="00A74284"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4284" w:rsidRPr="00C254A8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-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17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62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-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0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:rsidR="00A74284" w:rsidRPr="00D97361" w:rsidRDefault="00A74284" w:rsidP="007C74B3">
            <w:pPr>
              <w:ind w:right="-251"/>
              <w:contextualSpacing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0</w:t>
            </w:r>
            <w:r w:rsidR="00B56C37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Pr="00D97361">
              <w:rPr>
                <w:rFonts w:ascii="Arial Narrow" w:hAnsi="Arial Narrow"/>
                <w:sz w:val="20"/>
                <w:szCs w:val="20"/>
                <w:lang w:val="en-US"/>
              </w:rPr>
              <w:t>943</w:t>
            </w:r>
          </w:p>
        </w:tc>
      </w:tr>
    </w:tbl>
    <w:p w:rsidR="007B22E5" w:rsidRDefault="005065F9" w:rsidP="00E25633">
      <w:pPr>
        <w:ind w:left="-765" w:hanging="142"/>
        <w:rPr>
          <w:rFonts w:ascii="Arial Narrow" w:hAnsi="Arial Narrow"/>
          <w:lang w:val="en-US"/>
        </w:rPr>
      </w:pPr>
      <w:proofErr w:type="gramStart"/>
      <w:r>
        <w:rPr>
          <w:rFonts w:ascii="Arial Narrow" w:hAnsi="Arial Narrow"/>
          <w:b/>
          <w:lang w:val="en-US"/>
        </w:rPr>
        <w:t>Supplementary table</w:t>
      </w:r>
      <w:r w:rsidR="00BF07B0">
        <w:rPr>
          <w:rFonts w:ascii="Arial Narrow" w:hAnsi="Arial Narrow"/>
          <w:b/>
          <w:lang w:val="en-US"/>
        </w:rPr>
        <w:t xml:space="preserve"> 1</w:t>
      </w:r>
      <w:r w:rsidR="00AF6D13" w:rsidRPr="00AF6D13">
        <w:rPr>
          <w:rFonts w:ascii="Arial Narrow" w:hAnsi="Arial Narrow"/>
          <w:b/>
          <w:lang w:val="en-US"/>
        </w:rPr>
        <w:t>.</w:t>
      </w:r>
      <w:proofErr w:type="gramEnd"/>
      <w:r w:rsidR="00AF6D13" w:rsidRPr="00AF6D13">
        <w:rPr>
          <w:rFonts w:ascii="Arial Narrow" w:hAnsi="Arial Narrow"/>
          <w:lang w:val="en-US"/>
        </w:rPr>
        <w:t xml:space="preserve">  </w:t>
      </w:r>
      <w:proofErr w:type="gramStart"/>
      <w:r w:rsidR="00A74284">
        <w:rPr>
          <w:rFonts w:ascii="Arial Narrow" w:hAnsi="Arial Narrow"/>
          <w:lang w:val="en-US"/>
        </w:rPr>
        <w:t xml:space="preserve">Relationship between clinicopathological characteristics and </w:t>
      </w:r>
      <w:r w:rsidR="00336B30">
        <w:rPr>
          <w:rFonts w:ascii="Arial Narrow" w:hAnsi="Arial Narrow"/>
          <w:lang w:val="en-US"/>
        </w:rPr>
        <w:t>bio</w:t>
      </w:r>
      <w:r w:rsidR="00A74284">
        <w:rPr>
          <w:rFonts w:ascii="Arial Narrow" w:hAnsi="Arial Narrow"/>
          <w:lang w:val="en-US"/>
        </w:rPr>
        <w:t>markers</w:t>
      </w:r>
      <w:r w:rsidR="00AF6D13">
        <w:rPr>
          <w:rFonts w:ascii="Arial Narrow" w:hAnsi="Arial Narrow"/>
          <w:lang w:val="en-US"/>
        </w:rPr>
        <w:t>.</w:t>
      </w:r>
      <w:proofErr w:type="gramEnd"/>
      <w:r w:rsidR="00AF6D13">
        <w:rPr>
          <w:rFonts w:ascii="Arial Narrow" w:hAnsi="Arial Narrow"/>
          <w:lang w:val="en-US"/>
        </w:rPr>
        <w:t xml:space="preserve">  </w:t>
      </w:r>
      <w:r w:rsidR="00AF6D13" w:rsidRPr="00AF6D13">
        <w:rPr>
          <w:rFonts w:ascii="Arial Narrow" w:hAnsi="Arial Narrow"/>
          <w:lang w:val="en-US"/>
        </w:rPr>
        <w:t xml:space="preserve"> </w:t>
      </w:r>
    </w:p>
    <w:p w:rsidR="00A74284" w:rsidRDefault="00A74284" w:rsidP="00E25633">
      <w:pPr>
        <w:ind w:left="-765" w:hanging="142"/>
        <w:rPr>
          <w:rFonts w:ascii="Arial Narrow" w:hAnsi="Arial Narrow"/>
          <w:sz w:val="18"/>
          <w:szCs w:val="18"/>
          <w:lang w:val="en-US"/>
        </w:rPr>
      </w:pPr>
    </w:p>
    <w:p w:rsidR="00367B32" w:rsidRDefault="00367B32" w:rsidP="00E25633">
      <w:pPr>
        <w:ind w:left="-765" w:hanging="142"/>
        <w:contextualSpacing/>
        <w:rPr>
          <w:rFonts w:ascii="Arial Narrow" w:hAnsi="Arial Narrow"/>
          <w:sz w:val="18"/>
          <w:szCs w:val="18"/>
          <w:vertAlign w:val="superscript"/>
          <w:lang w:val="en-US"/>
        </w:rPr>
      </w:pPr>
    </w:p>
    <w:p w:rsidR="009E190C" w:rsidRPr="00BB24FA" w:rsidRDefault="00A74284" w:rsidP="00E25633">
      <w:pPr>
        <w:ind w:left="-765" w:hanging="142"/>
        <w:contextualSpacing/>
        <w:rPr>
          <w:rFonts w:ascii="Arial Narrow" w:hAnsi="Arial Narrow"/>
          <w:sz w:val="18"/>
          <w:szCs w:val="18"/>
          <w:lang w:val="en-US"/>
        </w:rPr>
      </w:pPr>
      <w:r w:rsidRPr="00BB24FA">
        <w:rPr>
          <w:rFonts w:ascii="Arial Narrow" w:hAnsi="Arial Narrow"/>
          <w:sz w:val="18"/>
          <w:szCs w:val="18"/>
          <w:vertAlign w:val="superscript"/>
          <w:lang w:val="en-US"/>
        </w:rPr>
        <w:t>1</w:t>
      </w:r>
      <w:r w:rsidR="00367B32" w:rsidRPr="00BB24FA">
        <w:rPr>
          <w:rFonts w:ascii="Arial Narrow" w:hAnsi="Arial Narrow"/>
          <w:sz w:val="18"/>
          <w:szCs w:val="18"/>
          <w:lang w:val="en-US"/>
        </w:rPr>
        <w:t xml:space="preserve"> Pearson correlation: </w:t>
      </w:r>
      <w:r w:rsidRPr="00BB24FA">
        <w:rPr>
          <w:rFonts w:ascii="Arial Narrow" w:hAnsi="Arial Narrow"/>
          <w:sz w:val="18"/>
          <w:szCs w:val="18"/>
          <w:lang w:val="en-US"/>
        </w:rPr>
        <w:t>coefficient</w:t>
      </w:r>
      <w:r w:rsidR="00E25633" w:rsidRPr="00BB24FA">
        <w:rPr>
          <w:rFonts w:ascii="Arial Narrow" w:hAnsi="Arial Narrow"/>
          <w:sz w:val="18"/>
          <w:szCs w:val="18"/>
          <w:lang w:val="en-US"/>
        </w:rPr>
        <w:t xml:space="preserve"> reported</w:t>
      </w:r>
    </w:p>
    <w:p w:rsidR="00A74284" w:rsidRPr="00BB24FA" w:rsidRDefault="00A74284" w:rsidP="00E25633">
      <w:pPr>
        <w:ind w:left="-765" w:hanging="142"/>
        <w:contextualSpacing/>
        <w:rPr>
          <w:rFonts w:ascii="Arial Narrow" w:hAnsi="Arial Narrow"/>
          <w:sz w:val="18"/>
          <w:szCs w:val="18"/>
          <w:lang w:val="en-US"/>
        </w:rPr>
      </w:pPr>
      <w:r w:rsidRPr="00BB24FA">
        <w:rPr>
          <w:rFonts w:ascii="Arial Narrow" w:hAnsi="Arial Narrow"/>
          <w:sz w:val="18"/>
          <w:szCs w:val="18"/>
          <w:vertAlign w:val="superscript"/>
          <w:lang w:val="en-US"/>
        </w:rPr>
        <w:t>2</w:t>
      </w:r>
      <w:r w:rsidRPr="00BB24FA">
        <w:rPr>
          <w:rFonts w:ascii="Arial Narrow" w:hAnsi="Arial Narrow"/>
          <w:sz w:val="18"/>
          <w:szCs w:val="18"/>
          <w:lang w:val="en-US"/>
        </w:rPr>
        <w:t xml:space="preserve"> </w:t>
      </w:r>
      <w:r w:rsidR="00367B32" w:rsidRPr="00BB24FA">
        <w:rPr>
          <w:rFonts w:ascii="Arial Narrow" w:hAnsi="Arial Narrow"/>
          <w:sz w:val="18"/>
          <w:szCs w:val="18"/>
          <w:lang w:val="en-US"/>
        </w:rPr>
        <w:t xml:space="preserve">U Mann-Whitney: </w:t>
      </w:r>
      <w:r w:rsidRPr="00BB24FA">
        <w:rPr>
          <w:rFonts w:ascii="Arial Narrow" w:hAnsi="Arial Narrow"/>
          <w:sz w:val="18"/>
          <w:szCs w:val="18"/>
          <w:lang w:val="en-US"/>
        </w:rPr>
        <w:t>Median, IQR</w:t>
      </w:r>
      <w:r w:rsidR="00E25633" w:rsidRPr="00BB24FA">
        <w:rPr>
          <w:rFonts w:ascii="Arial Narrow" w:hAnsi="Arial Narrow"/>
          <w:sz w:val="18"/>
          <w:szCs w:val="18"/>
          <w:lang w:val="en-US"/>
        </w:rPr>
        <w:t xml:space="preserve"> reported</w:t>
      </w:r>
    </w:p>
    <w:p w:rsidR="00A74284" w:rsidRPr="00BB24FA" w:rsidRDefault="00A74284" w:rsidP="00E25633">
      <w:pPr>
        <w:ind w:left="-765" w:hanging="142"/>
        <w:outlineLvl w:val="0"/>
        <w:rPr>
          <w:rFonts w:ascii="Arial Narrow" w:hAnsi="Arial Narrow"/>
          <w:sz w:val="18"/>
          <w:szCs w:val="18"/>
          <w:lang w:val="en-US"/>
        </w:rPr>
      </w:pPr>
    </w:p>
    <w:p w:rsidR="00A74284" w:rsidRPr="00F15C6C" w:rsidRDefault="00A74284" w:rsidP="00E25633">
      <w:pPr>
        <w:ind w:left="-765" w:hanging="142"/>
        <w:outlineLvl w:val="0"/>
        <w:rPr>
          <w:rFonts w:ascii="Arial Narrow" w:hAnsi="Arial Narrow"/>
          <w:sz w:val="18"/>
          <w:szCs w:val="18"/>
          <w:lang w:val="en-US"/>
        </w:rPr>
      </w:pPr>
      <w:r w:rsidRPr="00BB24FA">
        <w:rPr>
          <w:rFonts w:ascii="Arial Narrow" w:hAnsi="Arial Narrow"/>
          <w:sz w:val="18"/>
          <w:szCs w:val="18"/>
          <w:lang w:val="en-US"/>
        </w:rPr>
        <w:t>Abbreviations: OR, Odds ratio; CI, Confidence interval; LVI, Lymphovascular invasion</w:t>
      </w:r>
      <w:r w:rsidR="00322D0B">
        <w:rPr>
          <w:rFonts w:ascii="Arial Narrow" w:hAnsi="Arial Narrow"/>
          <w:sz w:val="18"/>
          <w:szCs w:val="18"/>
          <w:lang w:val="en-US"/>
        </w:rPr>
        <w:t xml:space="preserve">; </w:t>
      </w:r>
      <w:r w:rsidR="00322D0B" w:rsidRPr="00322D0B">
        <w:rPr>
          <w:rFonts w:ascii="Arial Narrow" w:hAnsi="Arial Narrow"/>
          <w:sz w:val="18"/>
          <w:szCs w:val="18"/>
          <w:lang w:val="en-US"/>
        </w:rPr>
        <w:t>ECOG, Eastern Cooperative Oncology Group</w:t>
      </w:r>
      <w:r w:rsidR="00322D0B">
        <w:rPr>
          <w:rFonts w:ascii="Arial Narrow" w:hAnsi="Arial Narrow"/>
          <w:sz w:val="18"/>
          <w:szCs w:val="18"/>
          <w:lang w:val="en-US"/>
        </w:rPr>
        <w:t xml:space="preserve">; </w:t>
      </w:r>
    </w:p>
    <w:p w:rsidR="00A74284" w:rsidRPr="007B22E5" w:rsidRDefault="00A74284" w:rsidP="007B22E5">
      <w:pPr>
        <w:rPr>
          <w:rFonts w:ascii="Arial Narrow" w:hAnsi="Arial Narrow"/>
          <w:lang w:val="en-US"/>
        </w:rPr>
      </w:pPr>
      <w:bookmarkStart w:id="0" w:name="_GoBack"/>
      <w:bookmarkEnd w:id="0"/>
    </w:p>
    <w:sectPr w:rsidR="00A74284" w:rsidRPr="007B22E5" w:rsidSect="009F1E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765E" w:rsidRDefault="008C765E" w:rsidP="00AF6D13">
      <w:pPr>
        <w:spacing w:after="0" w:line="240" w:lineRule="auto"/>
      </w:pPr>
      <w:r>
        <w:separator/>
      </w:r>
    </w:p>
  </w:endnote>
  <w:endnote w:type="continuationSeparator" w:id="0">
    <w:p w:rsidR="008C765E" w:rsidRDefault="008C765E" w:rsidP="00AF6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altName w:val="Arial Narrow"/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765E" w:rsidRDefault="008C765E" w:rsidP="00AF6D13">
      <w:pPr>
        <w:spacing w:after="0" w:line="240" w:lineRule="auto"/>
      </w:pPr>
      <w:r>
        <w:separator/>
      </w:r>
    </w:p>
  </w:footnote>
  <w:footnote w:type="continuationSeparator" w:id="0">
    <w:p w:rsidR="008C765E" w:rsidRDefault="008C765E" w:rsidP="00AF6D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7213"/>
    <w:rsid w:val="0004684D"/>
    <w:rsid w:val="00046D1A"/>
    <w:rsid w:val="00093740"/>
    <w:rsid w:val="000C23AF"/>
    <w:rsid w:val="00121053"/>
    <w:rsid w:val="00134960"/>
    <w:rsid w:val="001A7637"/>
    <w:rsid w:val="002030AE"/>
    <w:rsid w:val="002417F8"/>
    <w:rsid w:val="002463A0"/>
    <w:rsid w:val="0028483D"/>
    <w:rsid w:val="00322D0B"/>
    <w:rsid w:val="003262D9"/>
    <w:rsid w:val="00336B30"/>
    <w:rsid w:val="00345675"/>
    <w:rsid w:val="00367B32"/>
    <w:rsid w:val="003D2564"/>
    <w:rsid w:val="003F3952"/>
    <w:rsid w:val="00453799"/>
    <w:rsid w:val="004A2E6A"/>
    <w:rsid w:val="004E02B3"/>
    <w:rsid w:val="005065F9"/>
    <w:rsid w:val="005542E2"/>
    <w:rsid w:val="005722B5"/>
    <w:rsid w:val="00593CCB"/>
    <w:rsid w:val="005A3350"/>
    <w:rsid w:val="005C43C6"/>
    <w:rsid w:val="005E7D1C"/>
    <w:rsid w:val="006208F1"/>
    <w:rsid w:val="006370A3"/>
    <w:rsid w:val="006535A3"/>
    <w:rsid w:val="006559F2"/>
    <w:rsid w:val="0066155C"/>
    <w:rsid w:val="006A2E75"/>
    <w:rsid w:val="006C7736"/>
    <w:rsid w:val="006D773C"/>
    <w:rsid w:val="006F0212"/>
    <w:rsid w:val="00702639"/>
    <w:rsid w:val="00765392"/>
    <w:rsid w:val="007A079F"/>
    <w:rsid w:val="007B22E5"/>
    <w:rsid w:val="007C74B3"/>
    <w:rsid w:val="007E019C"/>
    <w:rsid w:val="0086165C"/>
    <w:rsid w:val="008A6DC8"/>
    <w:rsid w:val="008B75B0"/>
    <w:rsid w:val="008C765E"/>
    <w:rsid w:val="00901161"/>
    <w:rsid w:val="00970035"/>
    <w:rsid w:val="00993AB0"/>
    <w:rsid w:val="00994F42"/>
    <w:rsid w:val="009A5511"/>
    <w:rsid w:val="009C252A"/>
    <w:rsid w:val="009D0D1B"/>
    <w:rsid w:val="009D33AF"/>
    <w:rsid w:val="009E190C"/>
    <w:rsid w:val="009F1EBE"/>
    <w:rsid w:val="00A03FBA"/>
    <w:rsid w:val="00A61E32"/>
    <w:rsid w:val="00A74284"/>
    <w:rsid w:val="00AD2ED9"/>
    <w:rsid w:val="00AF6D13"/>
    <w:rsid w:val="00B56C37"/>
    <w:rsid w:val="00B6366E"/>
    <w:rsid w:val="00B7545B"/>
    <w:rsid w:val="00B84BE4"/>
    <w:rsid w:val="00BB24FA"/>
    <w:rsid w:val="00BB32E2"/>
    <w:rsid w:val="00BE2918"/>
    <w:rsid w:val="00BF07B0"/>
    <w:rsid w:val="00BF2B7C"/>
    <w:rsid w:val="00BF3D6F"/>
    <w:rsid w:val="00C254A8"/>
    <w:rsid w:val="00C270B2"/>
    <w:rsid w:val="00C53648"/>
    <w:rsid w:val="00C70B71"/>
    <w:rsid w:val="00C81B80"/>
    <w:rsid w:val="00CC6DEB"/>
    <w:rsid w:val="00D51421"/>
    <w:rsid w:val="00D64184"/>
    <w:rsid w:val="00D95D65"/>
    <w:rsid w:val="00D97361"/>
    <w:rsid w:val="00DB0BC5"/>
    <w:rsid w:val="00DC0674"/>
    <w:rsid w:val="00DC7D57"/>
    <w:rsid w:val="00E25633"/>
    <w:rsid w:val="00E557E4"/>
    <w:rsid w:val="00EA1272"/>
    <w:rsid w:val="00F24818"/>
    <w:rsid w:val="00F47213"/>
    <w:rsid w:val="00F60B2D"/>
    <w:rsid w:val="00FD1C2C"/>
    <w:rsid w:val="00FD4A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21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4721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AF6D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F6D13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semiHidden/>
    <w:unhideWhenUsed/>
    <w:rsid w:val="00AF6D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F6D13"/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210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1053"/>
    <w:rPr>
      <w:rFonts w:ascii="Tahoma" w:eastAsia="Calibri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A7428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F5F5A13-DE97-4615-B768-02F7897F6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uerto</dc:creator>
  <cp:lastModifiedBy>lpuerto</cp:lastModifiedBy>
  <cp:revision>14</cp:revision>
  <dcterms:created xsi:type="dcterms:W3CDTF">2016-05-22T07:51:00Z</dcterms:created>
  <dcterms:modified xsi:type="dcterms:W3CDTF">2016-06-09T12:32:00Z</dcterms:modified>
</cp:coreProperties>
</file>